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D1B" w:rsidRDefault="00606D1B" w:rsidP="00606D1B">
      <w:pPr>
        <w:pStyle w:val="Ttulo2"/>
      </w:pPr>
      <w:r>
        <w:t xml:space="preserve">Table S1. Multivariate model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2410"/>
        <w:gridCol w:w="2196"/>
      </w:tblGrid>
      <w:tr w:rsidR="00606D1B" w:rsidRPr="00C63482" w:rsidTr="0017735B">
        <w:trPr>
          <w:trHeight w:val="300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  <w:t>N= 22,271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  <w:t>O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  <w:t xml:space="preserve"> (CI 95%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a-ES"/>
              </w:rPr>
              <w:t>p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Age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9 (0.98-1.0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Sex (ref. men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 xml:space="preserve"> (1.02-1.11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03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Year of index date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3 (0.92-0.94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N. visits PHC (ref. &lt;5)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5-9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0-24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≥25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Unknown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3 (0.97-1.10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38 (1.30-1.48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2.01 (1.87-2.17)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79 (0.72-0.87)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347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Smoking habit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60 (1.52-1.7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BMI (ref. normal)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Overweight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Obesity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Unknown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4 (0.78-0.91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78 (0.72-0.84)</w:t>
            </w:r>
          </w:p>
          <w:p w:rsidR="00606D1B" w:rsidRPr="00AF7E68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60 (0.96-1.1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478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val="es-ES"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val="es-ES" w:eastAsia="ca-ES"/>
              </w:rPr>
              <w:t>MEDEA (ref. U1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0 (0.94-1.07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98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 xml:space="preserve">GFR (ref. &gt;60 </w:t>
            </w:r>
            <w:r w:rsidRPr="00BC4578">
              <w:rPr>
                <w:b/>
                <w:sz w:val="20"/>
                <w:szCs w:val="20"/>
              </w:rPr>
              <w:t>mL/min/1.73m</w:t>
            </w:r>
            <w:r w:rsidRPr="00BC4578">
              <w:rPr>
                <w:b/>
                <w:sz w:val="20"/>
                <w:szCs w:val="20"/>
                <w:vertAlign w:val="superscript"/>
              </w:rPr>
              <w:t>2</w:t>
            </w: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)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45-60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30-44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30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Unknown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6 (1.09-1.24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26 (1.15-1.37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56 (1.36-1.78)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3 (0.98-1.08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247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Arthrosi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2 (0.87-0.96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Dementia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37 (1.24-1.51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Depression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2 (0.94-1.1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680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Diabete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1 (1.04-1.19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03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Dyslipidaemia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69 (0.66-0.72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Epilepsy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71 (1.44-2.02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lastRenderedPageBreak/>
              <w:t>Fibromyalgia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9 (0.73-1.08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248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Gastrointestinal ulcer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6 (0.95-1.17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308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Ischemic</w:t>
            </w: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 xml:space="preserve"> heart disease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8 (0.82-0.94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Hypertension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5 (0.90-1.0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4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Neuropathie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5 (0.87-1.05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333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Peripheral artery disease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97 (1.80-2.14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 xml:space="preserve">Acetic acid derivatives 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9 (0.95-1.03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530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b/>
                <w:sz w:val="20"/>
                <w:szCs w:val="20"/>
              </w:rPr>
              <w:t>Analgesics (</w:t>
            </w:r>
            <w:proofErr w:type="spellStart"/>
            <w:r w:rsidRPr="00BC4578">
              <w:rPr>
                <w:b/>
                <w:sz w:val="20"/>
                <w:szCs w:val="20"/>
              </w:rPr>
              <w:t>metamizol</w:t>
            </w:r>
            <w:proofErr w:type="spellEnd"/>
            <w:r w:rsidRPr="00BC4578">
              <w:rPr>
                <w:b/>
                <w:sz w:val="20"/>
                <w:szCs w:val="20"/>
              </w:rPr>
              <w:t xml:space="preserve"> and paracetamol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8 (1.02-1.15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1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Antihypertensive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4 (1.03-1.25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Beta-blocker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41 (1.33-1.48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Calcium channel-blocker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7 (1.11-1.23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Blood glucose-lowering drug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7 (0.99-1.15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68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Cardiac therapy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33 (1.25-1.41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Coxibs</w:t>
            </w:r>
            <w:proofErr w:type="spellEnd"/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 xml:space="preserve"> and </w:t>
            </w:r>
            <w:proofErr w:type="spellStart"/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Oxicams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8 (0.84-0.93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Diuretic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6 (1.11-1.21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Gastrointestinal tract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AF7E68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28 (1.14-1.43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AF7E6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Insulin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34 (1.24-1.44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Lipid-modifying agent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2.04 (1.95-2.14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b/>
                <w:sz w:val="20"/>
                <w:szCs w:val="20"/>
              </w:rPr>
              <w:t>Opioids (</w:t>
            </w:r>
            <w:proofErr w:type="spellStart"/>
            <w:r w:rsidRPr="00BC4578">
              <w:rPr>
                <w:b/>
                <w:sz w:val="20"/>
                <w:szCs w:val="20"/>
              </w:rPr>
              <w:t>phentanil</w:t>
            </w:r>
            <w:proofErr w:type="spellEnd"/>
            <w:r w:rsidRPr="00BC4578">
              <w:rPr>
                <w:b/>
                <w:sz w:val="20"/>
                <w:szCs w:val="20"/>
              </w:rPr>
              <w:t>, buprenorphine and tramadol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04 (0.99-1.09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122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b/>
                <w:sz w:val="20"/>
                <w:szCs w:val="20"/>
              </w:rPr>
              <w:t xml:space="preserve">Other anti-inflammatories (glucosamine and chondroitin </w:t>
            </w:r>
            <w:proofErr w:type="spellStart"/>
            <w:r w:rsidRPr="00BC4578">
              <w:rPr>
                <w:b/>
                <w:sz w:val="20"/>
                <w:szCs w:val="20"/>
              </w:rPr>
              <w:t>sulphate</w:t>
            </w:r>
            <w:proofErr w:type="spellEnd"/>
            <w:r w:rsidRPr="00BC457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87 (0.82-0.93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15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 xml:space="preserve">Propionic acid derivatives 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95 (0.91-1.0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0.04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b/>
                <w:sz w:val="20"/>
                <w:szCs w:val="20"/>
              </w:rPr>
              <w:t>Renin-angiotensin agent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33 (1.27-1.40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</w:tc>
      </w:tr>
      <w:tr w:rsidR="00606D1B" w:rsidRPr="00C63482" w:rsidTr="0017735B">
        <w:trPr>
          <w:trHeight w:val="300"/>
        </w:trPr>
        <w:tc>
          <w:tcPr>
            <w:tcW w:w="2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Pr="00BC4578" w:rsidRDefault="00606D1B" w:rsidP="0017735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  <w:t>Current Use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Anti-dementia agents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Antidepressants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Antipsychotics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lastRenderedPageBreak/>
              <w:t>Anxiolytics</w:t>
            </w:r>
          </w:p>
          <w:p w:rsidR="00606D1B" w:rsidRPr="00BC4578" w:rsidRDefault="00606D1B" w:rsidP="0017735B">
            <w:pPr>
              <w:spacing w:after="0"/>
              <w:ind w:left="708"/>
              <w:rPr>
                <w:rFonts w:eastAsia="Times New Roman" w:cstheme="minorHAnsi"/>
                <w:b/>
                <w:color w:val="000000"/>
                <w:sz w:val="20"/>
                <w:szCs w:val="20"/>
                <w:lang w:eastAsia="ca-ES"/>
              </w:rPr>
            </w:pPr>
            <w:r w:rsidRPr="00BC4578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Psychostimulants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lastRenderedPageBreak/>
              <w:t>0.77 (0.68-0.88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7 (1.10-1.23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59 (1.47-1.73)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1.17 (1.12-1.23)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lastRenderedPageBreak/>
              <w:t>1.54 (1.35-1.76)</w:t>
            </w: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lastRenderedPageBreak/>
              <w:t> 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t>&lt;0.001</w:t>
            </w:r>
          </w:p>
          <w:p w:rsidR="00606D1B" w:rsidRPr="00C63482" w:rsidRDefault="00606D1B" w:rsidP="0017735B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</w:pPr>
            <w:r w:rsidRPr="00C63482">
              <w:rPr>
                <w:rFonts w:eastAsia="Times New Roman" w:cstheme="minorHAnsi"/>
                <w:color w:val="000000"/>
                <w:sz w:val="20"/>
                <w:szCs w:val="20"/>
                <w:lang w:eastAsia="ca-ES"/>
              </w:rPr>
              <w:lastRenderedPageBreak/>
              <w:t>&lt;0.001</w:t>
            </w:r>
          </w:p>
        </w:tc>
      </w:tr>
    </w:tbl>
    <w:p w:rsidR="006A5293" w:rsidRDefault="00606D1B">
      <w:r>
        <w:rPr>
          <w:sz w:val="20"/>
          <w:szCs w:val="20"/>
        </w:rPr>
        <w:lastRenderedPageBreak/>
        <w:t xml:space="preserve">*OR, odds ratio. </w:t>
      </w:r>
      <w:proofErr w:type="gramStart"/>
      <w:r>
        <w:rPr>
          <w:sz w:val="20"/>
          <w:szCs w:val="20"/>
        </w:rPr>
        <w:t>CI, confidence interval.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PHC, primary healthcare.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BMI, body mass index.</w:t>
      </w:r>
      <w:proofErr w:type="gramEnd"/>
      <w:r>
        <w:rPr>
          <w:sz w:val="20"/>
          <w:szCs w:val="20"/>
        </w:rPr>
        <w:t xml:space="preserve"> MEDEA, socioeconomic </w:t>
      </w:r>
      <w:proofErr w:type="spellStart"/>
      <w:r>
        <w:rPr>
          <w:sz w:val="20"/>
          <w:szCs w:val="20"/>
        </w:rPr>
        <w:t>i</w:t>
      </w:r>
      <w:bookmarkStart w:id="0" w:name="_GoBack"/>
      <w:bookmarkEnd w:id="0"/>
      <w:proofErr w:type="spellEnd"/>
    </w:p>
    <w:sectPr w:rsidR="006A52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D1B"/>
    <w:rsid w:val="00606D1B"/>
    <w:rsid w:val="006A5293"/>
    <w:rsid w:val="008A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D1B"/>
    <w:pPr>
      <w:spacing w:line="480" w:lineRule="auto"/>
    </w:pPr>
    <w:rPr>
      <w:sz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D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06D1B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D1B"/>
    <w:pPr>
      <w:spacing w:line="480" w:lineRule="auto"/>
    </w:pPr>
    <w:rPr>
      <w:sz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D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06D1B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iner Soriano</dc:creator>
  <cp:lastModifiedBy>Maria Giner Soriano</cp:lastModifiedBy>
  <cp:revision>1</cp:revision>
  <dcterms:created xsi:type="dcterms:W3CDTF">2020-01-27T09:27:00Z</dcterms:created>
  <dcterms:modified xsi:type="dcterms:W3CDTF">2020-01-27T09:29:00Z</dcterms:modified>
</cp:coreProperties>
</file>